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359"/>
        <w:gridCol w:w="1360"/>
        <w:gridCol w:w="1360"/>
        <w:gridCol w:w="1360"/>
        <w:gridCol w:w="1360"/>
      </w:tblGrid>
      <w:tr w:rsidR="007C5F38" w:rsidRPr="00AA6CCA" w14:paraId="70CEEC12" w14:textId="77777777" w:rsidTr="009F5402">
        <w:trPr>
          <w:trHeight w:val="397"/>
        </w:trPr>
        <w:tc>
          <w:tcPr>
            <w:tcW w:w="9062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0EBE3A" w14:textId="77777777" w:rsidR="007C5F38" w:rsidRPr="00AA6CCA" w:rsidRDefault="007C5F38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lang w:val="en-GB"/>
              </w:rPr>
            </w:pPr>
          </w:p>
          <w:p w14:paraId="5AA46BF8" w14:textId="77777777" w:rsidR="007C5F38" w:rsidRPr="00AA6CCA" w:rsidRDefault="007C5F38" w:rsidP="009F540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lang w:val="en-US"/>
              </w:rPr>
            </w:pPr>
            <w:r w:rsidRPr="00AA6CCA">
              <w:rPr>
                <w:rFonts w:ascii="Times New Roman" w:eastAsia="Calibri" w:hAnsi="Times New Roman" w:cs="Times New Roman"/>
                <w:b/>
                <w:iCs/>
                <w:color w:val="000000" w:themeColor="text1"/>
                <w:sz w:val="20"/>
                <w:lang w:val="en-GB"/>
              </w:rPr>
              <w:t>Table S2.</w:t>
            </w:r>
            <w:r w:rsidRPr="00AA6CC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lang w:val="en-GB"/>
              </w:rPr>
              <w:t xml:space="preserve"> Intercorrelations between COPMI-SQ- (sub)scales</w:t>
            </w:r>
          </w:p>
        </w:tc>
      </w:tr>
      <w:tr w:rsidR="007C5F38" w:rsidRPr="00AA6CCA" w14:paraId="652F5E85" w14:textId="77777777" w:rsidTr="009F5402">
        <w:trPr>
          <w:trHeight w:val="397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36CB8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proofErr w:type="spellStart"/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Scale</w:t>
            </w:r>
            <w:proofErr w:type="spellEnd"/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EA430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D9B01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05FD6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972EE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AD44D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5</w:t>
            </w:r>
          </w:p>
        </w:tc>
      </w:tr>
      <w:tr w:rsidR="007C5F38" w:rsidRPr="00AA6CCA" w14:paraId="244ADEBF" w14:textId="77777777" w:rsidTr="009F5402">
        <w:trPr>
          <w:trHeight w:val="397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549F845" w14:textId="77777777" w:rsidR="007C5F38" w:rsidRPr="00AA6CCA" w:rsidRDefault="007C5F38" w:rsidP="007C5F38">
            <w:pPr>
              <w:numPr>
                <w:ilvl w:val="0"/>
                <w:numId w:val="1"/>
              </w:num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proofErr w:type="spellStart"/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Experienced</w:t>
            </w:r>
            <w:proofErr w:type="spellEnd"/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 xml:space="preserve"> SBA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1C654BE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--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0ADE986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776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AE46DC0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811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853682C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477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2D0188F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938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  <w:tr w:rsidR="007C5F38" w:rsidRPr="00AA6CCA" w14:paraId="6A059BE3" w14:textId="77777777" w:rsidTr="009F5402">
        <w:trPr>
          <w:trHeight w:val="397"/>
        </w:trPr>
        <w:tc>
          <w:tcPr>
            <w:tcW w:w="2263" w:type="dxa"/>
            <w:vAlign w:val="center"/>
            <w:hideMark/>
          </w:tcPr>
          <w:p w14:paraId="67501316" w14:textId="77777777" w:rsidR="007C5F38" w:rsidRPr="00AA6CCA" w:rsidRDefault="007C5F38" w:rsidP="007C5F38">
            <w:pPr>
              <w:numPr>
                <w:ilvl w:val="0"/>
                <w:numId w:val="1"/>
              </w:num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proofErr w:type="spellStart"/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Anticipated</w:t>
            </w:r>
            <w:proofErr w:type="spellEnd"/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 xml:space="preserve"> SBA</w:t>
            </w:r>
          </w:p>
        </w:tc>
        <w:tc>
          <w:tcPr>
            <w:tcW w:w="1359" w:type="dxa"/>
            <w:vAlign w:val="center"/>
            <w:hideMark/>
          </w:tcPr>
          <w:p w14:paraId="05F91AB2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776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1360" w:type="dxa"/>
            <w:vAlign w:val="center"/>
            <w:hideMark/>
          </w:tcPr>
          <w:p w14:paraId="4081E120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--</w:t>
            </w:r>
          </w:p>
        </w:tc>
        <w:tc>
          <w:tcPr>
            <w:tcW w:w="1360" w:type="dxa"/>
            <w:vAlign w:val="center"/>
            <w:hideMark/>
          </w:tcPr>
          <w:p w14:paraId="51A666E2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658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1360" w:type="dxa"/>
            <w:vAlign w:val="center"/>
            <w:hideMark/>
          </w:tcPr>
          <w:p w14:paraId="77C5D945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398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1360" w:type="dxa"/>
            <w:vAlign w:val="center"/>
            <w:hideMark/>
          </w:tcPr>
          <w:p w14:paraId="7C2D1EDA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855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  <w:tr w:rsidR="007C5F38" w:rsidRPr="00AA6CCA" w14:paraId="657EA4D8" w14:textId="77777777" w:rsidTr="009F5402">
        <w:trPr>
          <w:trHeight w:val="397"/>
        </w:trPr>
        <w:tc>
          <w:tcPr>
            <w:tcW w:w="2263" w:type="dxa"/>
            <w:shd w:val="clear" w:color="auto" w:fill="E7E6E6" w:themeFill="background2"/>
            <w:vAlign w:val="center"/>
            <w:hideMark/>
          </w:tcPr>
          <w:p w14:paraId="743A35B1" w14:textId="77777777" w:rsidR="007C5F38" w:rsidRPr="00AA6CCA" w:rsidRDefault="007C5F38" w:rsidP="007C5F38">
            <w:pPr>
              <w:numPr>
                <w:ilvl w:val="0"/>
                <w:numId w:val="1"/>
              </w:num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proofErr w:type="spellStart"/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Affiliate</w:t>
            </w:r>
            <w:proofErr w:type="spellEnd"/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 xml:space="preserve"> Stigma</w:t>
            </w:r>
          </w:p>
        </w:tc>
        <w:tc>
          <w:tcPr>
            <w:tcW w:w="1359" w:type="dxa"/>
            <w:shd w:val="clear" w:color="auto" w:fill="E7E6E6" w:themeFill="background2"/>
            <w:vAlign w:val="center"/>
            <w:hideMark/>
          </w:tcPr>
          <w:p w14:paraId="782ACC85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811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1360" w:type="dxa"/>
            <w:shd w:val="clear" w:color="auto" w:fill="E7E6E6" w:themeFill="background2"/>
            <w:vAlign w:val="center"/>
            <w:hideMark/>
          </w:tcPr>
          <w:p w14:paraId="1CF50906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658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1360" w:type="dxa"/>
            <w:shd w:val="clear" w:color="auto" w:fill="E7E6E6" w:themeFill="background2"/>
            <w:vAlign w:val="center"/>
            <w:hideMark/>
          </w:tcPr>
          <w:p w14:paraId="7F67E4A5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--</w:t>
            </w:r>
          </w:p>
        </w:tc>
        <w:tc>
          <w:tcPr>
            <w:tcW w:w="1360" w:type="dxa"/>
            <w:shd w:val="clear" w:color="auto" w:fill="E7E6E6" w:themeFill="background2"/>
            <w:vAlign w:val="center"/>
            <w:hideMark/>
          </w:tcPr>
          <w:p w14:paraId="4FBB9A5B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552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1360" w:type="dxa"/>
            <w:shd w:val="clear" w:color="auto" w:fill="E7E6E6" w:themeFill="background2"/>
            <w:vAlign w:val="center"/>
            <w:hideMark/>
          </w:tcPr>
          <w:p w14:paraId="6B1D7E2E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901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  <w:tr w:rsidR="007C5F38" w:rsidRPr="00AA6CCA" w14:paraId="69463223" w14:textId="77777777" w:rsidTr="009F5402">
        <w:trPr>
          <w:trHeight w:val="397"/>
        </w:trPr>
        <w:tc>
          <w:tcPr>
            <w:tcW w:w="2263" w:type="dxa"/>
            <w:vAlign w:val="center"/>
            <w:hideMark/>
          </w:tcPr>
          <w:p w14:paraId="4686CF4E" w14:textId="77777777" w:rsidR="007C5F38" w:rsidRPr="00AA6CCA" w:rsidRDefault="007C5F38" w:rsidP="007C5F38">
            <w:pPr>
              <w:numPr>
                <w:ilvl w:val="0"/>
                <w:numId w:val="1"/>
              </w:num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proofErr w:type="spellStart"/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Structural</w:t>
            </w:r>
            <w:proofErr w:type="spellEnd"/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discrimination</w:t>
            </w:r>
            <w:proofErr w:type="spellEnd"/>
          </w:p>
        </w:tc>
        <w:tc>
          <w:tcPr>
            <w:tcW w:w="1359" w:type="dxa"/>
            <w:vAlign w:val="center"/>
            <w:hideMark/>
          </w:tcPr>
          <w:p w14:paraId="3CCBBF33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477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1360" w:type="dxa"/>
            <w:vAlign w:val="center"/>
            <w:hideMark/>
          </w:tcPr>
          <w:p w14:paraId="6F72D586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398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1360" w:type="dxa"/>
            <w:vAlign w:val="center"/>
            <w:hideMark/>
          </w:tcPr>
          <w:p w14:paraId="23767941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552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1360" w:type="dxa"/>
            <w:vAlign w:val="center"/>
            <w:hideMark/>
          </w:tcPr>
          <w:p w14:paraId="13168AF5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--</w:t>
            </w:r>
          </w:p>
        </w:tc>
        <w:tc>
          <w:tcPr>
            <w:tcW w:w="1360" w:type="dxa"/>
            <w:vAlign w:val="center"/>
            <w:hideMark/>
          </w:tcPr>
          <w:p w14:paraId="62DD9266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630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  <w:tr w:rsidR="007C5F38" w:rsidRPr="00AA6CCA" w14:paraId="50EE7037" w14:textId="77777777" w:rsidTr="009F5402">
        <w:trPr>
          <w:trHeight w:val="39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4FE55CF" w14:textId="77777777" w:rsidR="007C5F38" w:rsidRPr="00AA6CCA" w:rsidRDefault="007C5F38" w:rsidP="007C5F38">
            <w:pPr>
              <w:numPr>
                <w:ilvl w:val="0"/>
                <w:numId w:val="1"/>
              </w:num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 xml:space="preserve">COPMI-SQ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C2ED205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938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B3BF244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855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5C9FCA3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901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0EDBC33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.630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B59D934" w14:textId="77777777" w:rsidR="007C5F38" w:rsidRPr="00AA6CCA" w:rsidRDefault="007C5F38" w:rsidP="009F5402">
            <w:pPr>
              <w:spacing w:after="160"/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20"/>
              </w:rPr>
              <w:t>--</w:t>
            </w:r>
          </w:p>
        </w:tc>
      </w:tr>
    </w:tbl>
    <w:p w14:paraId="6653BD07" w14:textId="77777777" w:rsidR="007C5F38" w:rsidRPr="00AA6CCA" w:rsidRDefault="007C5F38" w:rsidP="007C5F38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tbl>
      <w:tblPr>
        <w:tblW w:w="9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70"/>
      </w:tblGrid>
      <w:tr w:rsidR="007C5F38" w:rsidRPr="00AA6CCA" w14:paraId="38E6CA02" w14:textId="77777777" w:rsidTr="009F5402">
        <w:trPr>
          <w:cantSplit/>
          <w:trHeight w:val="218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87A796" w14:textId="77777777" w:rsidR="007C5F38" w:rsidRPr="00AA6CCA" w:rsidRDefault="007C5F38" w:rsidP="009F5402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lang w:val="en-GB"/>
              </w:rPr>
              <w:t>Note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lang w:val="en-GB"/>
              </w:rPr>
              <w:t>. Correlations according to Spearman (</w:t>
            </w:r>
            <w:proofErr w:type="spellStart"/>
            <w:r w:rsidRPr="00AA6CCA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lang w:val="en-GB"/>
              </w:rPr>
              <w:t>r</w:t>
            </w:r>
            <w:r w:rsidRPr="00AA6CCA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vertAlign w:val="subscript"/>
                <w:lang w:val="en-GB"/>
              </w:rPr>
              <w:t>s</w:t>
            </w:r>
            <w:proofErr w:type="spellEnd"/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lang w:val="en-GB"/>
              </w:rPr>
              <w:t xml:space="preserve">) at T1, </w:t>
            </w:r>
            <w:r w:rsidRPr="00AA6CCA">
              <w:rPr>
                <w:rFonts w:ascii="Times New Roman" w:eastAsia="Calibri" w:hAnsi="Times New Roman" w:cs="Times New Roman"/>
                <w:i/>
                <w:color w:val="000000" w:themeColor="text1"/>
                <w:sz w:val="16"/>
                <w:lang w:val="en-GB"/>
              </w:rPr>
              <w:t>n</w:t>
            </w: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lang w:val="en-GB"/>
              </w:rPr>
              <w:t xml:space="preserve"> = 32.</w:t>
            </w:r>
          </w:p>
          <w:p w14:paraId="3034EA81" w14:textId="77777777" w:rsidR="007C5F38" w:rsidRPr="00AA6CCA" w:rsidRDefault="007C5F38" w:rsidP="009F5402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lang w:val="en-GB"/>
              </w:rPr>
              <w:t>** The correlation is significant at the 0.01 level (two-sided).</w:t>
            </w:r>
          </w:p>
          <w:p w14:paraId="79151580" w14:textId="77777777" w:rsidR="007C5F38" w:rsidRPr="00AA6CCA" w:rsidRDefault="007C5F38" w:rsidP="009F5402">
            <w:pPr>
              <w:spacing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lang w:val="en-GB"/>
              </w:rPr>
            </w:pPr>
            <w:r w:rsidRPr="00AA6CCA">
              <w:rPr>
                <w:rFonts w:ascii="Times New Roman" w:eastAsia="Calibri" w:hAnsi="Times New Roman" w:cs="Times New Roman"/>
                <w:color w:val="000000" w:themeColor="text1"/>
                <w:sz w:val="16"/>
                <w:lang w:val="en-GB"/>
              </w:rPr>
              <w:t>* The correlation is significant at the 0.05 level (two-sided).</w:t>
            </w:r>
          </w:p>
        </w:tc>
      </w:tr>
    </w:tbl>
    <w:p w14:paraId="230B8B77" w14:textId="77777777" w:rsidR="004E6ED6" w:rsidRDefault="004E6ED6"/>
    <w:sectPr w:rsidR="004E6E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B1BEE"/>
    <w:multiLevelType w:val="hybridMultilevel"/>
    <w:tmpl w:val="EE222F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F38"/>
    <w:rsid w:val="004E6ED6"/>
    <w:rsid w:val="007C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2EC64"/>
  <w15:chartTrackingRefBased/>
  <w15:docId w15:val="{308D3F7E-8890-443F-AA22-C0D7E2631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5F3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5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3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.dobener@googlemail.com</dc:creator>
  <cp:keywords/>
  <dc:description/>
  <cp:lastModifiedBy>lisa.dobener@googlemail.com</cp:lastModifiedBy>
  <cp:revision>1</cp:revision>
  <dcterms:created xsi:type="dcterms:W3CDTF">2022-03-01T20:06:00Z</dcterms:created>
  <dcterms:modified xsi:type="dcterms:W3CDTF">2022-03-01T20:06:00Z</dcterms:modified>
</cp:coreProperties>
</file>